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A808B" w14:textId="526EABC8" w:rsidR="009415DF" w:rsidRPr="009E0392" w:rsidRDefault="000F387E" w:rsidP="009E03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0392">
        <w:rPr>
          <w:rFonts w:ascii="Times New Roman" w:hAnsi="Times New Roman" w:cs="Times New Roman"/>
          <w:b/>
          <w:bCs/>
          <w:sz w:val="24"/>
          <w:szCs w:val="24"/>
        </w:rPr>
        <w:t>Interview guide for patients</w:t>
      </w:r>
      <w:r w:rsidR="009E0392" w:rsidRPr="009E0392">
        <w:rPr>
          <w:rFonts w:ascii="Times New Roman" w:hAnsi="Times New Roman" w:cs="Times New Roman"/>
          <w:b/>
          <w:bCs/>
          <w:sz w:val="24"/>
          <w:szCs w:val="24"/>
        </w:rPr>
        <w:t xml:space="preserve"> or their attendants</w:t>
      </w:r>
    </w:p>
    <w:p w14:paraId="09367FF0" w14:textId="179C8B43" w:rsidR="009E0392" w:rsidRPr="009E0392" w:rsidRDefault="009E03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0392">
        <w:rPr>
          <w:rFonts w:ascii="Times New Roman" w:hAnsi="Times New Roman" w:cs="Times New Roman"/>
          <w:b/>
          <w:bCs/>
          <w:sz w:val="24"/>
          <w:szCs w:val="24"/>
        </w:rPr>
        <w:t xml:space="preserve">Socio-demographic information </w:t>
      </w:r>
    </w:p>
    <w:p w14:paraId="6B975850" w14:textId="69FF9DF7" w:rsidR="009E0392" w:rsidRDefault="009E0392" w:rsidP="009E039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 of the participant_______________</w:t>
      </w:r>
    </w:p>
    <w:p w14:paraId="6E01FB9B" w14:textId="7811789F" w:rsidR="009E0392" w:rsidRDefault="009E0392" w:rsidP="009E039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____________</w:t>
      </w:r>
    </w:p>
    <w:p w14:paraId="514D5230" w14:textId="5D83E6A7" w:rsidR="009E0392" w:rsidRDefault="009E0392" w:rsidP="009E039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igion____________</w:t>
      </w:r>
    </w:p>
    <w:p w14:paraId="28346CB6" w14:textId="56A42288" w:rsidR="009E0392" w:rsidRDefault="009E0392" w:rsidP="009E039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___________</w:t>
      </w:r>
    </w:p>
    <w:p w14:paraId="71CDAB7F" w14:textId="728D79D8" w:rsidR="009E0392" w:rsidRDefault="009E0392" w:rsidP="009E039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the hospital_________</w:t>
      </w:r>
    </w:p>
    <w:p w14:paraId="2C99EA4F" w14:textId="6024BC62" w:rsidR="009E0392" w:rsidRPr="009E0392" w:rsidRDefault="009E0392" w:rsidP="009E03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0392">
        <w:rPr>
          <w:rFonts w:ascii="Times New Roman" w:hAnsi="Times New Roman" w:cs="Times New Roman"/>
          <w:b/>
          <w:bCs/>
          <w:sz w:val="24"/>
          <w:szCs w:val="24"/>
        </w:rPr>
        <w:t xml:space="preserve">Questions related to language barrier in the healthcare setting </w:t>
      </w:r>
    </w:p>
    <w:p w14:paraId="01122CD7" w14:textId="77777777" w:rsidR="00D57329" w:rsidRPr="005C71BA" w:rsidRDefault="000F387E" w:rsidP="00D573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71BA">
        <w:rPr>
          <w:rFonts w:ascii="Times New Roman" w:hAnsi="Times New Roman" w:cs="Times New Roman"/>
          <w:sz w:val="24"/>
          <w:szCs w:val="24"/>
        </w:rPr>
        <w:t>Do you have challenges in speaking Amharic?</w:t>
      </w:r>
    </w:p>
    <w:p w14:paraId="314EED80" w14:textId="77777777" w:rsidR="00D57329" w:rsidRPr="005C71BA" w:rsidRDefault="000F387E" w:rsidP="00D573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71BA">
        <w:rPr>
          <w:rFonts w:ascii="Times New Roman" w:hAnsi="Times New Roman" w:cs="Times New Roman"/>
          <w:sz w:val="24"/>
          <w:szCs w:val="24"/>
        </w:rPr>
        <w:t>Have you faced problems in trying to interact with healthcare providers</w:t>
      </w:r>
      <w:r w:rsidR="00FE7DE3">
        <w:rPr>
          <w:rFonts w:ascii="Times New Roman" w:hAnsi="Times New Roman" w:cs="Times New Roman"/>
          <w:sz w:val="24"/>
          <w:szCs w:val="24"/>
        </w:rPr>
        <w:t xml:space="preserve"> because of language barrier</w:t>
      </w:r>
      <w:r w:rsidRPr="005C71BA">
        <w:rPr>
          <w:rFonts w:ascii="Times New Roman" w:hAnsi="Times New Roman" w:cs="Times New Roman"/>
          <w:sz w:val="24"/>
          <w:szCs w:val="24"/>
        </w:rPr>
        <w:t>?</w:t>
      </w:r>
    </w:p>
    <w:p w14:paraId="3BFA2696" w14:textId="28EAA5A2" w:rsidR="00D57329" w:rsidRDefault="000F387E" w:rsidP="00D573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71BA">
        <w:rPr>
          <w:rFonts w:ascii="Times New Roman" w:hAnsi="Times New Roman" w:cs="Times New Roman"/>
          <w:sz w:val="24"/>
          <w:szCs w:val="24"/>
        </w:rPr>
        <w:t xml:space="preserve">Would you tell us </w:t>
      </w:r>
      <w:r w:rsidR="009E0392">
        <w:rPr>
          <w:rFonts w:ascii="Times New Roman" w:hAnsi="Times New Roman" w:cs="Times New Roman"/>
          <w:sz w:val="24"/>
          <w:szCs w:val="24"/>
        </w:rPr>
        <w:t xml:space="preserve">specifically </w:t>
      </w:r>
      <w:r w:rsidRPr="005C71BA">
        <w:rPr>
          <w:rFonts w:ascii="Times New Roman" w:hAnsi="Times New Roman" w:cs="Times New Roman"/>
          <w:sz w:val="24"/>
          <w:szCs w:val="24"/>
        </w:rPr>
        <w:t>what problems you faced</w:t>
      </w:r>
      <w:r w:rsidR="0003682A">
        <w:rPr>
          <w:rFonts w:ascii="Times New Roman" w:hAnsi="Times New Roman" w:cs="Times New Roman"/>
          <w:sz w:val="24"/>
          <w:szCs w:val="24"/>
        </w:rPr>
        <w:t xml:space="preserve"> because of language barrier</w:t>
      </w:r>
      <w:r w:rsidRPr="005C71BA">
        <w:rPr>
          <w:rFonts w:ascii="Times New Roman" w:hAnsi="Times New Roman" w:cs="Times New Roman"/>
          <w:sz w:val="24"/>
          <w:szCs w:val="24"/>
        </w:rPr>
        <w:t xml:space="preserve">? </w:t>
      </w:r>
      <w:r w:rsidR="009E0392">
        <w:rPr>
          <w:rFonts w:ascii="Times New Roman" w:hAnsi="Times New Roman" w:cs="Times New Roman"/>
          <w:sz w:val="24"/>
          <w:szCs w:val="24"/>
        </w:rPr>
        <w:t>For each identified problem</w:t>
      </w:r>
      <w:r w:rsidR="00FE7DE3">
        <w:rPr>
          <w:rFonts w:ascii="Times New Roman" w:hAnsi="Times New Roman" w:cs="Times New Roman"/>
          <w:sz w:val="24"/>
          <w:szCs w:val="24"/>
        </w:rPr>
        <w:t xml:space="preserve">, please ask </w:t>
      </w:r>
      <w:r w:rsidR="009E0392">
        <w:rPr>
          <w:rFonts w:ascii="Times New Roman" w:hAnsi="Times New Roman" w:cs="Times New Roman"/>
          <w:sz w:val="24"/>
          <w:szCs w:val="24"/>
        </w:rPr>
        <w:t>how the</w:t>
      </w:r>
      <w:r w:rsidR="00B12114">
        <w:rPr>
          <w:rFonts w:ascii="Times New Roman" w:hAnsi="Times New Roman" w:cs="Times New Roman"/>
          <w:sz w:val="24"/>
          <w:szCs w:val="24"/>
        </w:rPr>
        <w:t>y</w:t>
      </w:r>
      <w:r w:rsidR="009E0392">
        <w:rPr>
          <w:rFonts w:ascii="Times New Roman" w:hAnsi="Times New Roman" w:cs="Times New Roman"/>
          <w:sz w:val="24"/>
          <w:szCs w:val="24"/>
        </w:rPr>
        <w:t xml:space="preserve"> overcame the </w:t>
      </w:r>
      <w:r w:rsidR="00FE7DE3">
        <w:rPr>
          <w:rFonts w:ascii="Times New Roman" w:hAnsi="Times New Roman" w:cs="Times New Roman"/>
          <w:sz w:val="24"/>
          <w:szCs w:val="24"/>
        </w:rPr>
        <w:t>challenge</w:t>
      </w:r>
      <w:r w:rsidR="009E039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6A71ABB" w14:textId="5F6345D7" w:rsidR="00FE7DE3" w:rsidRDefault="00FE7DE3" w:rsidP="00D573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healthcare providers respond when they notice that you cannot speak their language?</w:t>
      </w:r>
      <w:r w:rsidR="00952E0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B925A4" w14:textId="61313669" w:rsidR="00FE7DE3" w:rsidRPr="005C71BA" w:rsidRDefault="00FE7DE3" w:rsidP="00D573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us the difference in the level of </w:t>
      </w:r>
      <w:r w:rsidR="0003682A">
        <w:rPr>
          <w:rFonts w:ascii="Times New Roman" w:hAnsi="Times New Roman" w:cs="Times New Roman"/>
          <w:sz w:val="24"/>
          <w:szCs w:val="24"/>
        </w:rPr>
        <w:t xml:space="preserve">your </w:t>
      </w:r>
      <w:r>
        <w:rPr>
          <w:rFonts w:ascii="Times New Roman" w:hAnsi="Times New Roman" w:cs="Times New Roman"/>
          <w:sz w:val="24"/>
          <w:szCs w:val="24"/>
        </w:rPr>
        <w:t xml:space="preserve">satisfaction between when you encounter </w:t>
      </w:r>
      <w:proofErr w:type="spellStart"/>
      <w:r>
        <w:rPr>
          <w:rFonts w:ascii="Times New Roman" w:hAnsi="Times New Roman" w:cs="Times New Roman"/>
          <w:sz w:val="24"/>
          <w:szCs w:val="24"/>
        </w:rPr>
        <w:t>Afa</w:t>
      </w:r>
      <w:r w:rsidR="00B1211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romo</w:t>
      </w:r>
      <w:r w:rsidR="00B12114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="00B121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peaking healthcare provider and non-</w:t>
      </w:r>
      <w:proofErr w:type="spellStart"/>
      <w:r>
        <w:rPr>
          <w:rFonts w:ascii="Times New Roman" w:hAnsi="Times New Roman" w:cs="Times New Roman"/>
          <w:sz w:val="24"/>
          <w:szCs w:val="24"/>
        </w:rPr>
        <w:t>Af</w:t>
      </w:r>
      <w:r w:rsidR="00B1211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romo</w:t>
      </w:r>
      <w:r w:rsidR="00B12114">
        <w:rPr>
          <w:rFonts w:ascii="Times New Roman" w:hAnsi="Times New Roman" w:cs="Times New Roman"/>
          <w:sz w:val="24"/>
          <w:szCs w:val="24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aking healthcare provider? </w:t>
      </w:r>
    </w:p>
    <w:p w14:paraId="00E5D6C7" w14:textId="77D957CB" w:rsidR="00D57329" w:rsidRPr="005C71BA" w:rsidRDefault="000F387E" w:rsidP="00D573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71BA">
        <w:rPr>
          <w:rFonts w:ascii="Times New Roman" w:hAnsi="Times New Roman" w:cs="Times New Roman"/>
          <w:sz w:val="24"/>
          <w:szCs w:val="24"/>
        </w:rPr>
        <w:t>Where is the place</w:t>
      </w:r>
      <w:r w:rsidR="0003682A">
        <w:rPr>
          <w:rFonts w:ascii="Times New Roman" w:hAnsi="Times New Roman" w:cs="Times New Roman"/>
          <w:sz w:val="24"/>
          <w:szCs w:val="24"/>
        </w:rPr>
        <w:t>/service</w:t>
      </w:r>
      <w:r w:rsidRPr="005C71BA">
        <w:rPr>
          <w:rFonts w:ascii="Times New Roman" w:hAnsi="Times New Roman" w:cs="Times New Roman"/>
          <w:sz w:val="24"/>
          <w:szCs w:val="24"/>
        </w:rPr>
        <w:t xml:space="preserve"> in healthcare facility where you find it most challenging to communicate because of language barrier? </w:t>
      </w:r>
    </w:p>
    <w:p w14:paraId="76374282" w14:textId="76943488" w:rsidR="00D57329" w:rsidRPr="005C71BA" w:rsidRDefault="000F387E" w:rsidP="00D573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71BA">
        <w:rPr>
          <w:rFonts w:ascii="Times New Roman" w:hAnsi="Times New Roman" w:cs="Times New Roman"/>
          <w:sz w:val="24"/>
          <w:szCs w:val="24"/>
        </w:rPr>
        <w:t xml:space="preserve">Do you </w:t>
      </w:r>
      <w:r w:rsidR="009E0392">
        <w:rPr>
          <w:rFonts w:ascii="Times New Roman" w:hAnsi="Times New Roman" w:cs="Times New Roman"/>
          <w:sz w:val="24"/>
          <w:szCs w:val="24"/>
        </w:rPr>
        <w:t>believe</w:t>
      </w:r>
      <w:r w:rsidRPr="005C71BA">
        <w:rPr>
          <w:rFonts w:ascii="Times New Roman" w:hAnsi="Times New Roman" w:cs="Times New Roman"/>
          <w:sz w:val="24"/>
          <w:szCs w:val="24"/>
        </w:rPr>
        <w:t xml:space="preserve"> it is your right to receive healthcare services in your language? </w:t>
      </w:r>
    </w:p>
    <w:p w14:paraId="40FF5D87" w14:textId="09CB78C2" w:rsidR="00D57329" w:rsidRPr="005C71BA" w:rsidRDefault="000F387E" w:rsidP="00D573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71BA">
        <w:rPr>
          <w:rFonts w:ascii="Times New Roman" w:hAnsi="Times New Roman" w:cs="Times New Roman"/>
          <w:sz w:val="24"/>
          <w:szCs w:val="24"/>
        </w:rPr>
        <w:t xml:space="preserve">What do </w:t>
      </w:r>
      <w:r w:rsidR="009E0392">
        <w:rPr>
          <w:rFonts w:ascii="Times New Roman" w:hAnsi="Times New Roman" w:cs="Times New Roman"/>
          <w:sz w:val="24"/>
          <w:szCs w:val="24"/>
        </w:rPr>
        <w:t xml:space="preserve">you </w:t>
      </w:r>
      <w:r w:rsidRPr="005C71BA">
        <w:rPr>
          <w:rFonts w:ascii="Times New Roman" w:hAnsi="Times New Roman" w:cs="Times New Roman"/>
          <w:sz w:val="24"/>
          <w:szCs w:val="24"/>
        </w:rPr>
        <w:t xml:space="preserve">suggest </w:t>
      </w:r>
      <w:r w:rsidR="00B12114">
        <w:rPr>
          <w:rFonts w:ascii="Times New Roman" w:hAnsi="Times New Roman" w:cs="Times New Roman"/>
          <w:sz w:val="24"/>
          <w:szCs w:val="24"/>
        </w:rPr>
        <w:t xml:space="preserve">to </w:t>
      </w:r>
      <w:r w:rsidR="009E0392">
        <w:rPr>
          <w:rFonts w:ascii="Times New Roman" w:hAnsi="Times New Roman" w:cs="Times New Roman"/>
          <w:sz w:val="24"/>
          <w:szCs w:val="24"/>
        </w:rPr>
        <w:t>overcoming</w:t>
      </w:r>
      <w:r w:rsidRPr="005C71BA">
        <w:rPr>
          <w:rFonts w:ascii="Times New Roman" w:hAnsi="Times New Roman" w:cs="Times New Roman"/>
          <w:sz w:val="24"/>
          <w:szCs w:val="24"/>
        </w:rPr>
        <w:t xml:space="preserve"> language barrier in healthcare facilities? </w:t>
      </w:r>
    </w:p>
    <w:p w14:paraId="7541A1E5" w14:textId="77777777" w:rsidR="009E0392" w:rsidRDefault="009E03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6E031E" w14:textId="71ECB18B" w:rsidR="000F387E" w:rsidRDefault="009E03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039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Interview guide for the healthcare providers </w:t>
      </w:r>
    </w:p>
    <w:p w14:paraId="27538CB6" w14:textId="77777777" w:rsidR="009E0392" w:rsidRPr="00AE5DF6" w:rsidRDefault="009E0392" w:rsidP="009E03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E5DF6">
        <w:rPr>
          <w:rFonts w:ascii="Times New Roman" w:hAnsi="Times New Roman" w:cs="Times New Roman"/>
          <w:sz w:val="24"/>
          <w:szCs w:val="24"/>
        </w:rPr>
        <w:t>Sex __________</w:t>
      </w:r>
    </w:p>
    <w:p w14:paraId="649BC150" w14:textId="0F6819B1" w:rsidR="009E0392" w:rsidRDefault="009E0392" w:rsidP="009E03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E5DF6">
        <w:rPr>
          <w:rFonts w:ascii="Times New Roman" w:hAnsi="Times New Roman" w:cs="Times New Roman"/>
          <w:sz w:val="24"/>
          <w:szCs w:val="24"/>
        </w:rPr>
        <w:t>Years of serving in Addis Ababa__________</w:t>
      </w:r>
    </w:p>
    <w:p w14:paraId="27AE5AC4" w14:textId="0DCD2F91" w:rsidR="00AE5DF6" w:rsidRPr="00AE5DF6" w:rsidRDefault="00AE5DF6" w:rsidP="009E03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nguage spoken__________</w:t>
      </w:r>
    </w:p>
    <w:p w14:paraId="20641C4E" w14:textId="43272676" w:rsidR="009E0392" w:rsidRPr="00AE5DF6" w:rsidRDefault="009E0392" w:rsidP="009E03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E5DF6">
        <w:rPr>
          <w:rFonts w:ascii="Times New Roman" w:hAnsi="Times New Roman" w:cs="Times New Roman"/>
          <w:sz w:val="24"/>
          <w:szCs w:val="24"/>
        </w:rPr>
        <w:t>Name of the hospital ___________</w:t>
      </w:r>
    </w:p>
    <w:p w14:paraId="4FFB6278" w14:textId="3A986606" w:rsidR="009E0392" w:rsidRDefault="00AE5DF6" w:rsidP="009E03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encounter problems related to language barrier in the hospital?</w:t>
      </w:r>
    </w:p>
    <w:p w14:paraId="038EB6A5" w14:textId="729E62FF" w:rsidR="00AE5DF6" w:rsidRDefault="00AE5DF6" w:rsidP="009E03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ould you tell us if </w:t>
      </w:r>
      <w:proofErr w:type="spellStart"/>
      <w:r>
        <w:rPr>
          <w:rFonts w:ascii="Times New Roman" w:hAnsi="Times New Roman" w:cs="Times New Roman"/>
          <w:sz w:val="24"/>
          <w:szCs w:val="24"/>
        </w:rPr>
        <w:t>Af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rom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aking patients who have difficulty speaking Amharic come to the hospital for healthcare? Probe for their number and where they come from.  </w:t>
      </w:r>
    </w:p>
    <w:p w14:paraId="222F1844" w14:textId="5A583CA1" w:rsidR="00AE5DF6" w:rsidRDefault="00AE5DF6" w:rsidP="009E03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ould you tell us the problems </w:t>
      </w:r>
      <w:proofErr w:type="spellStart"/>
      <w:r>
        <w:rPr>
          <w:rFonts w:ascii="Times New Roman" w:hAnsi="Times New Roman" w:cs="Times New Roman"/>
          <w:sz w:val="24"/>
          <w:szCs w:val="24"/>
        </w:rPr>
        <w:t>Af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rom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aking patients face due to language barrier? Probe for typical examples/ encounters they </w:t>
      </w:r>
      <w:r w:rsidR="00B12114">
        <w:rPr>
          <w:rFonts w:ascii="Times New Roman" w:hAnsi="Times New Roman" w:cs="Times New Roman"/>
          <w:sz w:val="24"/>
          <w:szCs w:val="24"/>
        </w:rPr>
        <w:t>can</w:t>
      </w:r>
      <w:r>
        <w:rPr>
          <w:rFonts w:ascii="Times New Roman" w:hAnsi="Times New Roman" w:cs="Times New Roman"/>
          <w:sz w:val="24"/>
          <w:szCs w:val="24"/>
        </w:rPr>
        <w:t xml:space="preserve"> tell. </w:t>
      </w:r>
    </w:p>
    <w:p w14:paraId="5CEBD4ED" w14:textId="02ABD40C" w:rsidR="00AE5DF6" w:rsidRDefault="00AE5DF6" w:rsidP="009E03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uld you tell us the challenges such language barrier has for the healthcare providers? Probe for how they usually overcome the challenges.</w:t>
      </w:r>
    </w:p>
    <w:p w14:paraId="455C01CB" w14:textId="14F27886" w:rsidR="00AE5DF6" w:rsidRDefault="00AE5DF6" w:rsidP="009E03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believe it is the right of the patients to be served in their language? </w:t>
      </w:r>
    </w:p>
    <w:p w14:paraId="35066DF2" w14:textId="38014751" w:rsidR="00AE5DF6" w:rsidRDefault="00AE5DF6" w:rsidP="009E03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ould you tell us if any intervention has been made so far </w:t>
      </w:r>
      <w:r w:rsidR="00B12114">
        <w:rPr>
          <w:rFonts w:ascii="Times New Roman" w:hAnsi="Times New Roman" w:cs="Times New Roman"/>
          <w:sz w:val="24"/>
          <w:szCs w:val="24"/>
        </w:rPr>
        <w:t xml:space="preserve">or if there is a regulation </w:t>
      </w:r>
      <w:r>
        <w:rPr>
          <w:rFonts w:ascii="Times New Roman" w:hAnsi="Times New Roman" w:cs="Times New Roman"/>
          <w:sz w:val="24"/>
          <w:szCs w:val="24"/>
        </w:rPr>
        <w:t xml:space="preserve">to address the challenges related to language barrier? </w:t>
      </w:r>
    </w:p>
    <w:p w14:paraId="2419BADB" w14:textId="75E4BFCC" w:rsidR="00B12114" w:rsidRPr="00AE5DF6" w:rsidRDefault="00B12114" w:rsidP="009E03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 you suggest to overcoming the problems related to language barrier discussed in this interview?</w:t>
      </w:r>
    </w:p>
    <w:p w14:paraId="047A8612" w14:textId="77777777" w:rsidR="000F387E" w:rsidRDefault="000F387E"/>
    <w:sectPr w:rsidR="000F387E" w:rsidSect="009415D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211A7"/>
    <w:multiLevelType w:val="hybridMultilevel"/>
    <w:tmpl w:val="5224B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B81E9C"/>
    <w:multiLevelType w:val="hybridMultilevel"/>
    <w:tmpl w:val="C8A4C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8352618">
    <w:abstractNumId w:val="0"/>
  </w:num>
  <w:num w:numId="2" w16cid:durableId="1975488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387E"/>
    <w:rsid w:val="0003682A"/>
    <w:rsid w:val="000F387E"/>
    <w:rsid w:val="003B3666"/>
    <w:rsid w:val="005C71BA"/>
    <w:rsid w:val="009415DF"/>
    <w:rsid w:val="00952E04"/>
    <w:rsid w:val="009E0392"/>
    <w:rsid w:val="00AD5B80"/>
    <w:rsid w:val="00AE5DF6"/>
    <w:rsid w:val="00B12114"/>
    <w:rsid w:val="00D57329"/>
    <w:rsid w:val="00FE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F14B0"/>
  <w15:docId w15:val="{4CAD59C5-ECDC-4ABB-B549-908EF4B5F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5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73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manti Baru Olani</cp:lastModifiedBy>
  <cp:revision>8</cp:revision>
  <dcterms:created xsi:type="dcterms:W3CDTF">2021-11-04T06:27:00Z</dcterms:created>
  <dcterms:modified xsi:type="dcterms:W3CDTF">2022-11-29T12:31:00Z</dcterms:modified>
</cp:coreProperties>
</file>